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itle: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Development and evaluation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of a rapid and sensitive multienzyme isothermal rapid amplification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with a lateral flow dipstick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ssay for detection of </w:t>
      </w: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</w:rPr>
        <w:t xml:space="preserve">Acinetobacter baumannii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in spiked blood specimens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Authors: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Wei-Wei Hu</w:t>
      </w:r>
      <w:bookmarkStart w:id="0" w:name="_Hlk108107026"/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1</w:t>
      </w:r>
      <w:bookmarkEnd w:id="0"/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, </w:t>
      </w:r>
      <w:bookmarkStart w:id="1" w:name="_Hlk108107136"/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Jian-Wei He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hu-Liang Guo</w:t>
      </w:r>
      <w:bookmarkEnd w:id="1"/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 Jin Li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bookmarkStart w:id="2" w:name="_Hlk108107060"/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*</w:t>
      </w:r>
      <w:bookmarkEnd w:id="2"/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*Co-corresponding author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Jin Li, M.D. Ph.D., Email: jamly1110@163.com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Shu-Liang Guo, M.D. Ph.D., Email: guosl999@sina.com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Department of Respiratory and Critical Care Medicine, The First Affiliated Hospital of Chongqing Medical University, Chongqing, 400016, P.R.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Key Laboratory of Clinical Laboratory Diagnostics (Ministry of Education), College of Laboratory Medicine, Chongqing Medical University, Chongqing, 400016, P.R.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Tel: +86-23-8901274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Fax: +86-23-8901274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SUPPLEMENTARY MATERIALS INDEX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he schematic workflow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of the developed MIRA-LF assay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for detecting </w:t>
      </w:r>
      <w:r>
        <w:rPr>
          <w:rFonts w:hint="default" w:ascii="Times New Roman" w:hAnsi="Times New Roman" w:eastAsia="宋体" w:cs="Times New Roman"/>
          <w:b/>
          <w:bCs w:val="0"/>
          <w:i/>
          <w:iCs/>
          <w:color w:val="000000"/>
          <w:kern w:val="2"/>
          <w:sz w:val="24"/>
          <w:szCs w:val="24"/>
          <w:lang w:val="en-US" w:eastAsia="zh-CN" w:bidi="ar"/>
        </w:rPr>
        <w:t>A. baumannii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Primer screening for basic </w:t>
      </w:r>
      <w:r>
        <w:rPr>
          <w:rFonts w:hint="default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I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A assay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drawing>
          <wp:inline distT="0" distB="0" distL="114300" distR="114300">
            <wp:extent cx="5383530" cy="2729230"/>
            <wp:effectExtent l="0" t="0" r="11430" b="1397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353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he schematic workflow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of the developed MIRA-LF</w:t>
      </w:r>
      <w:r>
        <w:rPr>
          <w:rFonts w:hint="eastAsia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assay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for detecting </w:t>
      </w:r>
      <w:r>
        <w:rPr>
          <w:rFonts w:hint="default" w:ascii="Times New Roman" w:hAnsi="Times New Roman" w:eastAsia="宋体" w:cs="Times New Roman"/>
          <w:b/>
          <w:bCs w:val="0"/>
          <w:i/>
          <w:iCs/>
          <w:color w:val="000000"/>
          <w:kern w:val="2"/>
          <w:sz w:val="24"/>
          <w:szCs w:val="24"/>
          <w:lang w:val="en-US" w:eastAsia="zh-CN" w:bidi="ar"/>
        </w:rPr>
        <w:t>A. baumannii</w:t>
      </w:r>
      <w:r>
        <w:rPr>
          <w:rFonts w:hint="default" w:ascii="Times New Roman" w:hAnsi="Times New Roman" w:eastAsia="t1-mini-regular" w:cs="Times New Roman"/>
          <w:b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The operation steps were as follows: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eastAsia="en-US"/>
        </w:rPr>
        <w:t>A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9.4 μL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A buffer, 12.1 μL 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double-distilled water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, 2 μL forward primer (10 μM), 2 μL reverse primer (10 μM), 2 μL sample were added in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 xml:space="preserve">the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reaction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tube.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eastAsia="en-US"/>
        </w:rPr>
        <w:t>B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, 2.5 µL B buffer (280 mM)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were added in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>th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sam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reaction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tub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, and then the tubes were closed carefully, vortexed and centrifuged briefly.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eastAsia="en-US"/>
        </w:rPr>
        <w:t>C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, The above mixed reagents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were immediately placed in a matched metal heat block and incubated at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40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℃ for 1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 minutes.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The amplicons of MIRA were diluted 20-fold in buffer.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,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50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µL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of amplification dilution was added to the colloidal gold reaction tank. </w:t>
      </w:r>
      <w:r>
        <w:rPr>
          <w:rFonts w:hint="default" w:ascii="Times New Roman" w:hAnsi="Times New Roman" w:eastAsia="黑体" w:cs="Times New Roman"/>
          <w:b/>
          <w:bCs/>
          <w:color w:val="00000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,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Visual detection of the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 xml:space="preserve">amplicons of </w:t>
      </w:r>
      <w:bookmarkStart w:id="3" w:name="_GoBack"/>
      <w:bookmarkEnd w:id="3"/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val="en-US" w:eastAsia="zh-CN"/>
        </w:rPr>
        <w:t>MIRA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 xml:space="preserve"> with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lang w:eastAsia="en-US"/>
        </w:rPr>
        <w:t>the help of lateral flow strip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5242560" cy="265176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/>
          <w:sz w:val="24"/>
          <w:szCs w:val="24"/>
        </w:rPr>
      </w:pPr>
      <w:r>
        <w:rPr>
          <w:rFonts w:hint="eastAsia" w:ascii="Times New Roman" w:hAnsi="Times New Roman" w:eastAsia="t1-mini-regular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1-mini-regular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t1-mini-regular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rimer screening for basic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I</w:t>
      </w:r>
      <w:r>
        <w:rPr>
          <w:rFonts w:ascii="Times New Roman" w:hAnsi="Times New Roman" w:eastAsia="t1-mini-regular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 assays</w:t>
      </w:r>
      <w:r>
        <w:rPr>
          <w:rFonts w:hint="eastAsia" w:ascii="Times New Roman" w:hAnsi="Times New Roman" w:eastAsia="t1-mini-regular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t1-mini-regular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 total of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</w:t>
      </w:r>
      <w:r>
        <w:rPr>
          <w:rFonts w:hint="eastAsia" w:ascii="Times New Roman" w:hAnsi="Times New Roman" w:eastAsia="t1-mini-regular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irs of specific primers targeting the </w:t>
      </w:r>
      <w:r>
        <w:rPr>
          <w:rFonts w:hint="eastAsia" w:ascii="Times New Roman" w:hAnsi="Times New Roman" w:eastAsia="t1-mini-regular" w:cs="Times New Roman"/>
          <w:b w:val="0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XA51</w:t>
      </w:r>
      <w:r>
        <w:rPr>
          <w:rFonts w:hint="eastAsia" w:ascii="Times New Roman" w:hAnsi="Times New Roman" w:eastAsia="t1-mini-regular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ene of </w:t>
      </w:r>
      <w:r>
        <w:rPr>
          <w:rFonts w:hint="eastAsia" w:ascii="Times New Roman" w:hAnsi="Times New Roman" w:eastAsia="t1-mini-regular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. baumannii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1-mini-regular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re designed for screening by basic MIRA (2 ng gDNA as template, at 40°C for 20 min).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Lanes 1-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16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 xml:space="preserve"> are the results of electrophoresis of primers F1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1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1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1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1, F2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2/R3, F2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2,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 xml:space="preserve"> 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3,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, 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2,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 xml:space="preserve"> 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 xml:space="preserve">3, 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/R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t1-mini-regular" w:cs="Times New Roman"/>
          <w:b w:val="0"/>
          <w:bCs/>
          <w:color w:val="000000"/>
          <w:sz w:val="24"/>
          <w:szCs w:val="24"/>
        </w:rPr>
        <w:t>. M: DNA mark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1-mini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kMTAxNTk4NDVkZTNiMGFhNzczOWRmNmFmNzMwOTkifQ=="/>
    <w:docVar w:name="KY_MEDREF_DOCUID" w:val="{5849A798-CB5D-47CD-B703-04A6B9712117}"/>
    <w:docVar w:name="KY_MEDREF_VERSION" w:val="3"/>
  </w:docVars>
  <w:rsids>
    <w:rsidRoot w:val="00000000"/>
    <w:rsid w:val="32C25D4F"/>
    <w:rsid w:val="3B882357"/>
    <w:rsid w:val="5FED03E6"/>
    <w:rsid w:val="7D7B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25</Words>
  <Characters>1821</Characters>
  <Lines>0</Lines>
  <Paragraphs>0</Paragraphs>
  <TotalTime>1</TotalTime>
  <ScaleCrop>false</ScaleCrop>
  <LinksUpToDate>false</LinksUpToDate>
  <CharactersWithSpaces>213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4:35:00Z</dcterms:created>
  <dc:creator>李进</dc:creator>
  <cp:lastModifiedBy>Viterminh</cp:lastModifiedBy>
  <dcterms:modified xsi:type="dcterms:W3CDTF">2022-09-0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ABD4A7EE7DA451E99018F1C0376F91F</vt:lpwstr>
  </property>
</Properties>
</file>